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893"/>
        <w:gridCol w:w="738"/>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2,3</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4, 8 Table S2</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4, 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4, 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5, 6, 7, S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10, S1</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Figure 1, 5, 6, 7</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Table S2</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10, 11, Figure 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Figure 2, Figure 6, Figure 5, p9, p10, p1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P10, p11, Figure 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 xml:space="preserve">Figure 5, 6. </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 xml:space="preserve">8. </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12-14</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262C4F" w:rsidRDefault="00431C71" w:rsidP="00262C4F">
            <w:pPr>
              <w:tabs>
                <w:tab w:val="decimal" w:pos="298"/>
              </w:tabs>
              <w:spacing w:before="40" w:after="20" w:line="240" w:lineRule="auto"/>
              <w:jc w:val="center"/>
              <w:rPr>
                <w:sz w:val="19"/>
                <w:szCs w:val="19"/>
                <w:lang w:val="en-US"/>
              </w:rPr>
            </w:pPr>
            <w:r>
              <w:rPr>
                <w:sz w:val="19"/>
                <w:szCs w:val="19"/>
                <w:lang w:val="en-US"/>
              </w:rPr>
              <w:t>15</w:t>
            </w:r>
            <w:bookmarkStart w:id="2" w:name="_GoBack"/>
            <w:bookmarkEnd w:id="2"/>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3D40" w:rsidRDefault="009B3D40" w:rsidP="00C12442">
      <w:pPr>
        <w:spacing w:after="0" w:line="240" w:lineRule="auto"/>
      </w:pPr>
      <w:r>
        <w:separator/>
      </w:r>
    </w:p>
  </w:endnote>
  <w:endnote w:type="continuationSeparator" w:id="0">
    <w:p w:rsidR="009B3D40" w:rsidRDefault="009B3D40"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3D40" w:rsidRDefault="009B3D40" w:rsidP="00C12442">
      <w:pPr>
        <w:spacing w:after="0" w:line="240" w:lineRule="auto"/>
      </w:pPr>
      <w:r>
        <w:separator/>
      </w:r>
    </w:p>
  </w:footnote>
  <w:footnote w:type="continuationSeparator" w:id="0">
    <w:p w:rsidR="009B3D40" w:rsidRDefault="009B3D40"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8.85pt;height:8.85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A4E58"/>
    <w:rsid w:val="00431C71"/>
    <w:rsid w:val="00510840"/>
    <w:rsid w:val="00640A7A"/>
    <w:rsid w:val="007430F9"/>
    <w:rsid w:val="007555AB"/>
    <w:rsid w:val="0075721D"/>
    <w:rsid w:val="00847DAD"/>
    <w:rsid w:val="00851FF6"/>
    <w:rsid w:val="009222D8"/>
    <w:rsid w:val="009833A3"/>
    <w:rsid w:val="00993425"/>
    <w:rsid w:val="009B3D40"/>
    <w:rsid w:val="009C0752"/>
    <w:rsid w:val="009C093C"/>
    <w:rsid w:val="009D5E6E"/>
    <w:rsid w:val="00A04FE8"/>
    <w:rsid w:val="00A84FC9"/>
    <w:rsid w:val="00B60AF2"/>
    <w:rsid w:val="00BF5C86"/>
    <w:rsid w:val="00C12442"/>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2261E"/>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55</Words>
  <Characters>316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Akshay Patel (Immunology and Immunotherapy)</cp:lastModifiedBy>
  <cp:revision>2</cp:revision>
  <cp:lastPrinted>2017-03-06T11:06:00Z</cp:lastPrinted>
  <dcterms:created xsi:type="dcterms:W3CDTF">2021-06-19T13:09:00Z</dcterms:created>
  <dcterms:modified xsi:type="dcterms:W3CDTF">2021-06-19T13:09:00Z</dcterms:modified>
</cp:coreProperties>
</file>